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26A37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</w:rPr>
        <w:t xml:space="preserve"> The influence of GDM classification in stratified subgroups on s-PE</w:t>
      </w:r>
    </w:p>
    <w:tbl>
      <w:tblPr>
        <w:tblStyle w:val="2"/>
        <w:tblW w:w="9028" w:type="dxa"/>
        <w:tblInd w:w="-50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095"/>
        <w:gridCol w:w="2089"/>
        <w:gridCol w:w="1978"/>
        <w:gridCol w:w="1995"/>
      </w:tblGrid>
      <w:tr w14:paraId="386B6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45A002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groups</w:t>
            </w:r>
          </w:p>
        </w:tc>
        <w:tc>
          <w:tcPr>
            <w:tcW w:w="715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C465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CI) for the s-PE</w:t>
            </w:r>
          </w:p>
        </w:tc>
      </w:tr>
      <w:tr w14:paraId="45A44A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3FD09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320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⁻/⁻</w:t>
            </w:r>
          </w:p>
        </w:tc>
        <w:tc>
          <w:tcPr>
            <w:tcW w:w="2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1089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⁻</w:t>
            </w: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64A5F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⁻/⁺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3F83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</w:tr>
      <w:tr w14:paraId="25905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AC3111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djusted model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87269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83DB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31B89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286B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0D5B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D6CD2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NB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8D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93A9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137(0.272-4.76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89C8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932(0.329-2.63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A98D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919(0.676-5.447)</w:t>
            </w:r>
          </w:p>
        </w:tc>
      </w:tr>
      <w:tr w14:paraId="63FB7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5F136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HD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378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4AA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929(0.108-7.99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2B69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061(0.324-3.47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3BB7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622(0.886-7.760)</w:t>
            </w:r>
          </w:p>
        </w:tc>
      </w:tr>
      <w:tr w14:paraId="01840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0C7E6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1A5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9F1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4E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3D9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19EC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67E90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Y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431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230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F40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5(0.812-9.14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D2A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191-3.43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466F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4(0.392-7.137)</w:t>
            </w:r>
          </w:p>
        </w:tc>
      </w:tr>
      <w:tr w14:paraId="2F4F2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0286B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A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161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54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F5F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681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2(0.474-2.89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EB5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13(1.369-7.081)</w:t>
            </w:r>
          </w:p>
        </w:tc>
      </w:tr>
      <w:tr w14:paraId="740C4A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4D3EA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272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66A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DEC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1FF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9BE5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D55F0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P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6A1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EE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50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3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A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8-7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2A261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6D8A2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289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178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6485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(0.127-6.97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2C4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2(0.437-2.53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9E6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50(1.945-8.853)</w:t>
            </w:r>
          </w:p>
        </w:tc>
      </w:tr>
      <w:tr w14:paraId="5E0BBE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59A8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87E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DD0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5A3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825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FC91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9C946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UW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72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B37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DD4E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31(1.074-139.24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CC6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F8C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25B1BD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76B4A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NW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394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BCE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BFF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5(0.115-6.36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9B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3(0.476-4.01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6CF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0(0.64-7.224)</w:t>
            </w:r>
          </w:p>
        </w:tc>
      </w:tr>
      <w:tr w14:paraId="301C63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7690D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O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91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D6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7C2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1(0.094-5.53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18C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5(0.338-3.11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519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64(1.42-8.943)</w:t>
            </w:r>
          </w:p>
        </w:tc>
      </w:tr>
      <w:tr w14:paraId="194DE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7D25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10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B31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66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8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5DDB56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2E95B">
            <w:pPr>
              <w:adjustRightInd w:val="0"/>
              <w:snapToGrid w:val="0"/>
              <w:ind w:left="210"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NB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3D3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770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332(0.315-5.63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BF28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35(0.259-2.09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4EF4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735(0.608-4.950)</w:t>
            </w:r>
          </w:p>
        </w:tc>
      </w:tr>
      <w:tr w14:paraId="5EDAC5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17791">
            <w:pPr>
              <w:adjustRightInd w:val="0"/>
              <w:snapToGrid w:val="0"/>
              <w:ind w:left="210"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HD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4D0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F2AF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99(0.098-8.22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F501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922(0.272-3.12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07BD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568(0.841-7.842)</w:t>
            </w:r>
          </w:p>
        </w:tc>
      </w:tr>
      <w:tr w14:paraId="1C823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E67FF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84E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AB73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451D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36A4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B5965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3BE8E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Y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431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219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4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72-9.7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487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570(0.130-2.50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ED39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965(0.212-4.398)</w:t>
            </w:r>
          </w:p>
        </w:tc>
      </w:tr>
      <w:tr w14:paraId="09354D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AAD09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A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161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D15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36F6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642F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675(0.251-1.81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421E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989(0.795-4.977)</w:t>
            </w:r>
          </w:p>
        </w:tc>
      </w:tr>
      <w:tr w14:paraId="5824F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7EC0B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4A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598F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025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C4EB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010D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4FEB1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P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B9E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F3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38(0.257-5.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6C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5(0.168-3.7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6D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9(0.062-4.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A307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31F0F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289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B69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A3DC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97(0.119-6.76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171B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18(0.330-2.02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4FCB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2.883(1.285-6.465)</w:t>
            </w:r>
          </w:p>
        </w:tc>
      </w:tr>
      <w:tr w14:paraId="4B0FE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0BD0B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146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0780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91B4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7525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EE05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C741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UW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72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E5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6288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9.815(1.349-291.10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CF37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5202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416189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78190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NW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394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22B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B3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28-7.5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3DD1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76(0.289-2.65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586C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288(0.357-4.650)</w:t>
            </w:r>
          </w:p>
        </w:tc>
      </w:tr>
      <w:tr w14:paraId="6C83E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B3020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O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91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20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8B3A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647(0.077-5.41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19E4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09(0.214-2.34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11CA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723(0.993-7.468)</w:t>
            </w:r>
          </w:p>
        </w:tc>
      </w:tr>
      <w:tr w14:paraId="40A59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2437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23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DBF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EC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299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2AD7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3B92F">
            <w:pPr>
              <w:adjustRightInd w:val="0"/>
              <w:snapToGrid w:val="0"/>
              <w:ind w:left="210"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NB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3FC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0AAE5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156(0.267-5.01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8DAE6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645(0.222-1.87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7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05-4.326)</w:t>
            </w:r>
          </w:p>
        </w:tc>
      </w:tr>
      <w:tr w14:paraId="09947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C4BC4">
            <w:pPr>
              <w:adjustRightInd w:val="0"/>
              <w:snapToGrid w:val="0"/>
              <w:ind w:left="210"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HD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35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F4FD0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43(0.079-9.00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C2BD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58(0.201-2.85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CC73E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120(0.634-7.090)</w:t>
            </w:r>
          </w:p>
        </w:tc>
      </w:tr>
      <w:tr w14:paraId="0FED85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28999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64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56173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84F9F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34E3E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 w14:paraId="0D9621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FC094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Y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431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BACE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60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67-10.6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B7380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519(0.114-2.37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AB172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31(0.148-3.614)</w:t>
            </w:r>
          </w:p>
        </w:tc>
      </w:tr>
      <w:tr w14:paraId="6DB08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E88CF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A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161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33F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3E97F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184E1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46(0.275-2.02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37A1D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270(0.903-5.711)</w:t>
            </w:r>
          </w:p>
        </w:tc>
      </w:tr>
      <w:tr w14:paraId="1D575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D68CF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A88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23111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5255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07C24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 w14:paraId="046A1E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BB953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P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189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13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55(0.218-6.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4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35-3.5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4B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7(0.036-3.5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311F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B624C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I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289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6E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FB27D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74(0.101-5.94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1836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688(0.267-1.77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0AF4E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2.486(1.076-5.746)</w:t>
            </w:r>
          </w:p>
        </w:tc>
      </w:tr>
      <w:tr w14:paraId="1A964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43E35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362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E5900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92519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11096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 w14:paraId="7DB8E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76371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UW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72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EAF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63C35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7.416(1.161-261.23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0B72A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F8E0B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6DCE3B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905DB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NW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394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2633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5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09-6.50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E8BB2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02(0.226-2.18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21577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945(0.252-3.553)</w:t>
            </w:r>
          </w:p>
        </w:tc>
      </w:tr>
      <w:tr w14:paraId="2AE9FF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E036DF">
            <w:pPr>
              <w:adjustRightInd w:val="0"/>
              <w:snapToGrid w:val="0"/>
              <w:ind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O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916)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A5DA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BAA55B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584(0.068-4.997)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F664848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647(0.192-2.177)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EFE326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617(0.947-7.234)</w:t>
            </w:r>
          </w:p>
        </w:tc>
      </w:tr>
    </w:tbl>
    <w:p w14:paraId="6DF5CB4D">
      <w:pPr>
        <w:adjustRightInd w:val="0"/>
        <w:snapToGrid w:val="0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GDM, gestational diabetes mellitus; </w:t>
      </w:r>
      <w:r>
        <w:rPr>
          <w:rFonts w:ascii="Times New Roman" w:hAnsi="Times New Roman" w:cs="Times New Roman"/>
          <w:i/>
          <w:iCs/>
          <w:sz w:val="18"/>
          <w:szCs w:val="18"/>
        </w:rPr>
        <w:t>GDM⁻/⁻, no GDM in either pregnancy;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GDM</w:t>
      </w:r>
      <w:r>
        <w:rPr>
          <w:rFonts w:hint="eastAsia" w:ascii="Times New Roman" w:hAnsi="Times New Roman" w:cs="Times New Roman"/>
          <w:i/>
          <w:iCs/>
          <w:sz w:val="18"/>
          <w:szCs w:val="18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/⁻,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GDM history without recurrence</w:t>
      </w:r>
      <w:r>
        <w:rPr>
          <w:rFonts w:ascii="Times New Roman" w:hAnsi="Times New Roman" w:cs="Times New Roman"/>
          <w:i/>
          <w:iCs/>
          <w:sz w:val="18"/>
          <w:szCs w:val="18"/>
        </w:rPr>
        <w:t>; GDM⁻/</w:t>
      </w:r>
      <w:r>
        <w:rPr>
          <w:rFonts w:hint="eastAsia" w:ascii="Times New Roman" w:hAnsi="Times New Roman" w:cs="Times New Roman"/>
          <w:i/>
          <w:iCs/>
          <w:sz w:val="18"/>
          <w:szCs w:val="18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, GDM only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eastAsia="zh-CN"/>
        </w:rPr>
        <w:t>in subsequent pregnancy</w:t>
      </w:r>
      <w:r>
        <w:rPr>
          <w:rFonts w:ascii="Times New Roman" w:hAnsi="Times New Roman" w:cs="Times New Roman"/>
          <w:i/>
          <w:iCs/>
          <w:sz w:val="18"/>
          <w:szCs w:val="18"/>
        </w:rPr>
        <w:t>; GDM</w:t>
      </w:r>
      <w:r>
        <w:rPr>
          <w:rFonts w:hint="eastAsia" w:ascii="Times New Roman" w:hAnsi="Times New Roman" w:cs="Times New Roman"/>
          <w:i/>
          <w:iCs/>
          <w:sz w:val="18"/>
          <w:szCs w:val="18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18"/>
          <w:szCs w:val="18"/>
        </w:rPr>
        <w:t>/</w:t>
      </w:r>
      <w:r>
        <w:rPr>
          <w:rFonts w:hint="eastAsia" w:ascii="Times New Roman" w:hAnsi="Times New Roman" w:cs="Times New Roman"/>
          <w:i/>
          <w:iCs/>
          <w:sz w:val="18"/>
          <w:szCs w:val="18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GDM history with recurrence; PE, pre-eclampsia; NBP, normal blood pressure; HDP, hypertensive disorders of pregnancy; OR, odds ratio; CI, confidence interval. Model 1: Adjusted for first-pregnancy factors (GDM patterns,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L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IPI, f-PE, f-PTB, f-CS). Model 2: Adjusted for factors in Model 1 plus second-pregnancy factors (s-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A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MA, s-BMI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categories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s-parity).</w:t>
      </w:r>
    </w:p>
    <w:p w14:paraId="09853E3D">
      <w:pPr>
        <w:rPr>
          <w:rFonts w:ascii="Times New Roman" w:hAnsi="Times New Roman" w:cs="Times New Roman"/>
        </w:rPr>
      </w:pPr>
    </w:p>
    <w:p w14:paraId="57B167FA">
      <w:pPr>
        <w:rPr>
          <w:rFonts w:ascii="Times New Roman" w:hAnsi="Times New Roman" w:cs="Times New Roman"/>
        </w:rPr>
      </w:pPr>
    </w:p>
    <w:p w14:paraId="14E6008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E85D6D"/>
    <w:rsid w:val="04822E22"/>
    <w:rsid w:val="0D851B40"/>
    <w:rsid w:val="29536ADE"/>
    <w:rsid w:val="35E85D6D"/>
    <w:rsid w:val="3EE05F82"/>
    <w:rsid w:val="55045636"/>
    <w:rsid w:val="64B93932"/>
    <w:rsid w:val="6B3C680E"/>
    <w:rsid w:val="723B4242"/>
    <w:rsid w:val="7416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8</Words>
  <Characters>2743</Characters>
  <Lines>0</Lines>
  <Paragraphs>0</Paragraphs>
  <TotalTime>1</TotalTime>
  <ScaleCrop>false</ScaleCrop>
  <LinksUpToDate>false</LinksUpToDate>
  <CharactersWithSpaces>285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4:04:00Z</dcterms:created>
  <dc:creator>大海</dc:creator>
  <cp:lastModifiedBy>大海</cp:lastModifiedBy>
  <dcterms:modified xsi:type="dcterms:W3CDTF">2026-03-05T11:4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35CBF5590DD45A59B109FE87E8BCD30_13</vt:lpwstr>
  </property>
  <property fmtid="{D5CDD505-2E9C-101B-9397-08002B2CF9AE}" pid="4" name="KSOTemplateDocerSaveRecord">
    <vt:lpwstr>eyJoZGlkIjoiZmFjZGZlYjhiMTVlYzlkZDhkZDZhMjdlNzU4YTZiZGIiLCJ1c2VySWQiOiIzNDE0NzI5MDcifQ==</vt:lpwstr>
  </property>
</Properties>
</file>